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D94879" w14:textId="77777777" w:rsidR="002247FF" w:rsidRPr="00FD3442" w:rsidRDefault="002247FF" w:rsidP="002247FF">
      <w:pPr>
        <w:spacing w:before="100" w:beforeAutospacing="1" w:after="100" w:afterAutospacing="1"/>
        <w:jc w:val="center"/>
        <w:rPr>
          <w:rFonts w:ascii="Arial" w:hAnsi="Arial" w:cs="Arial"/>
          <w:sz w:val="21"/>
          <w:shd w:val="clear" w:color="auto" w:fill="FFFFFF"/>
          <w:lang w:val="en-AU"/>
        </w:rPr>
      </w:pPr>
      <w:r w:rsidRPr="00601035">
        <w:rPr>
          <w:rFonts w:ascii="Arial" w:hAnsi="Arial" w:cs="Arial"/>
          <w:b/>
          <w:sz w:val="21"/>
          <w:shd w:val="clear" w:color="auto" w:fill="FFFFFF"/>
          <w:lang w:val="en-AU"/>
        </w:rPr>
        <w:t>Table S1</w:t>
      </w:r>
      <w:r w:rsidRPr="00FD3442">
        <w:rPr>
          <w:rFonts w:ascii="Arial" w:hAnsi="Arial" w:cs="Arial"/>
          <w:sz w:val="21"/>
          <w:shd w:val="clear" w:color="auto" w:fill="FFFFFF"/>
          <w:lang w:val="en-AU" w:eastAsia="zh-CN"/>
        </w:rPr>
        <w:t xml:space="preserve"> </w:t>
      </w:r>
      <w:proofErr w:type="gramStart"/>
      <w:r w:rsidRPr="00FD3442">
        <w:rPr>
          <w:rFonts w:ascii="Arial" w:hAnsi="Arial" w:cs="Arial"/>
          <w:sz w:val="21"/>
          <w:shd w:val="clear" w:color="auto" w:fill="FFFFFF"/>
          <w:lang w:val="en-AU"/>
        </w:rPr>
        <w:t>The</w:t>
      </w:r>
      <w:proofErr w:type="gramEnd"/>
      <w:r w:rsidRPr="00FD3442">
        <w:rPr>
          <w:rFonts w:ascii="Arial" w:hAnsi="Arial" w:cs="Arial"/>
          <w:sz w:val="21"/>
          <w:shd w:val="clear" w:color="auto" w:fill="FFFFFF"/>
          <w:lang w:val="en-AU"/>
        </w:rPr>
        <w:t xml:space="preserve"> information of DASGs-DEGs-overlap</w:t>
      </w:r>
    </w:p>
    <w:tbl>
      <w:tblPr>
        <w:tblStyle w:val="a7"/>
        <w:tblW w:w="9876" w:type="dxa"/>
        <w:tblInd w:w="-85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5"/>
        <w:gridCol w:w="2977"/>
        <w:gridCol w:w="1559"/>
        <w:gridCol w:w="992"/>
        <w:gridCol w:w="1418"/>
        <w:gridCol w:w="1365"/>
      </w:tblGrid>
      <w:tr w:rsidR="002247FF" w:rsidRPr="00AC4464" w14:paraId="723059B3" w14:textId="77777777" w:rsidTr="00AC4464">
        <w:tc>
          <w:tcPr>
            <w:tcW w:w="1565" w:type="dxa"/>
            <w:tcBorders>
              <w:top w:val="single" w:sz="12" w:space="0" w:color="auto"/>
              <w:bottom w:val="single" w:sz="4" w:space="0" w:color="auto"/>
            </w:tcBorders>
          </w:tcPr>
          <w:p w14:paraId="3CBE2CCA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b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b/>
                <w:kern w:val="2"/>
                <w:sz w:val="18"/>
                <w:szCs w:val="18"/>
                <w:lang w:val="en-US"/>
              </w:rPr>
              <w:t>Symbol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4" w:space="0" w:color="auto"/>
            </w:tcBorders>
          </w:tcPr>
          <w:p w14:paraId="66C90B43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b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b/>
                <w:kern w:val="2"/>
                <w:sz w:val="18"/>
                <w:szCs w:val="18"/>
                <w:lang w:val="en-US"/>
              </w:rPr>
              <w:t>Gen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14:paraId="49C1E6ED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b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b/>
                <w:kern w:val="2"/>
                <w:sz w:val="18"/>
                <w:szCs w:val="18"/>
                <w:lang w:val="en-US"/>
              </w:rPr>
              <w:t>Chromosom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</w:tcPr>
          <w:p w14:paraId="2EC4E6EB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b/>
                <w:kern w:val="2"/>
                <w:sz w:val="18"/>
                <w:szCs w:val="18"/>
                <w:lang w:val="en-US"/>
              </w:rPr>
            </w:pPr>
            <w:proofErr w:type="spellStart"/>
            <w:r w:rsidRPr="00AC4464">
              <w:rPr>
                <w:rFonts w:ascii="Arial" w:hAnsi="Arial" w:cs="Arial"/>
                <w:b/>
                <w:kern w:val="2"/>
                <w:sz w:val="18"/>
                <w:szCs w:val="18"/>
                <w:lang w:val="en-US"/>
              </w:rPr>
              <w:t>logFC</w:t>
            </w:r>
            <w:proofErr w:type="spellEnd"/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</w:tcPr>
          <w:p w14:paraId="52DB9086" w14:textId="6BCA9BD4" w:rsidR="002247FF" w:rsidRPr="00AC4464" w:rsidRDefault="00353C68" w:rsidP="00CB0E4D">
            <w:pPr>
              <w:jc w:val="center"/>
              <w:rPr>
                <w:rFonts w:ascii="Arial" w:hAnsi="Arial" w:cs="Arial"/>
                <w:b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b/>
                <w:kern w:val="2"/>
                <w:sz w:val="18"/>
                <w:szCs w:val="18"/>
                <w:lang w:val="en-US" w:eastAsia="zh-CN"/>
              </w:rPr>
              <w:t>P</w:t>
            </w:r>
            <w:r w:rsidR="002247FF" w:rsidRPr="00AC4464">
              <w:rPr>
                <w:rFonts w:ascii="Arial" w:hAnsi="Arial" w:cs="Arial"/>
                <w:b/>
                <w:i/>
                <w:kern w:val="2"/>
                <w:sz w:val="18"/>
                <w:szCs w:val="18"/>
                <w:lang w:val="en-US" w:eastAsia="zh-CN"/>
              </w:rPr>
              <w:t xml:space="preserve"> </w:t>
            </w:r>
            <w:r w:rsidR="002247FF" w:rsidRPr="00AC4464">
              <w:rPr>
                <w:rFonts w:ascii="Arial" w:hAnsi="Arial" w:cs="Arial"/>
                <w:b/>
                <w:kern w:val="2"/>
                <w:sz w:val="18"/>
                <w:szCs w:val="18"/>
                <w:lang w:val="en-US" w:eastAsia="zh-CN"/>
              </w:rPr>
              <w:t>v</w:t>
            </w:r>
            <w:r w:rsidR="002247FF" w:rsidRPr="00AC4464">
              <w:rPr>
                <w:rFonts w:ascii="Arial" w:hAnsi="Arial" w:cs="Arial"/>
                <w:b/>
                <w:kern w:val="2"/>
                <w:sz w:val="18"/>
                <w:szCs w:val="18"/>
                <w:lang w:val="en-US"/>
              </w:rPr>
              <w:t>alue</w:t>
            </w:r>
          </w:p>
        </w:tc>
        <w:tc>
          <w:tcPr>
            <w:tcW w:w="1365" w:type="dxa"/>
            <w:tcBorders>
              <w:top w:val="single" w:sz="12" w:space="0" w:color="auto"/>
              <w:bottom w:val="single" w:sz="4" w:space="0" w:color="auto"/>
            </w:tcBorders>
          </w:tcPr>
          <w:p w14:paraId="4C4445A3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b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b/>
                <w:kern w:val="2"/>
                <w:sz w:val="18"/>
                <w:szCs w:val="18"/>
                <w:lang w:val="en-US"/>
              </w:rPr>
              <w:t>FDR</w:t>
            </w:r>
          </w:p>
        </w:tc>
      </w:tr>
      <w:tr w:rsidR="002247FF" w:rsidRPr="00AC4464" w14:paraId="5B6C94DC" w14:textId="77777777" w:rsidTr="00AC4464">
        <w:tc>
          <w:tcPr>
            <w:tcW w:w="1565" w:type="dxa"/>
            <w:tcBorders>
              <w:top w:val="single" w:sz="4" w:space="0" w:color="auto"/>
              <w:bottom w:val="nil"/>
            </w:tcBorders>
          </w:tcPr>
          <w:p w14:paraId="43EE1FEA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E2f1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214B1F76" w14:textId="77777777" w:rsidR="002247FF" w:rsidRPr="00AC4464" w:rsidRDefault="002247FF" w:rsidP="00CB0E4D">
            <w:pPr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ENSMUSG00000027490.15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5A02C855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chr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7CC563F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-1.570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351581E9" w14:textId="6FA57D1E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＜</w:t>
            </w: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365" w:type="dxa"/>
            <w:tcBorders>
              <w:top w:val="single" w:sz="4" w:space="0" w:color="auto"/>
              <w:bottom w:val="nil"/>
            </w:tcBorders>
          </w:tcPr>
          <w:p w14:paraId="15258504" w14:textId="4A6A6C49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＜</w:t>
            </w: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0.001</w:t>
            </w:r>
          </w:p>
        </w:tc>
      </w:tr>
      <w:tr w:rsidR="002247FF" w:rsidRPr="00AC4464" w14:paraId="792CD83B" w14:textId="77777777" w:rsidTr="00AC4464">
        <w:tc>
          <w:tcPr>
            <w:tcW w:w="1565" w:type="dxa"/>
            <w:tcBorders>
              <w:top w:val="nil"/>
              <w:bottom w:val="nil"/>
            </w:tcBorders>
          </w:tcPr>
          <w:p w14:paraId="6F97B4C7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Ptk2b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29FF35F9" w14:textId="77777777" w:rsidR="002247FF" w:rsidRPr="00AC4464" w:rsidRDefault="002247FF" w:rsidP="00CB0E4D">
            <w:pPr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ENSMUSG00000059456.1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EC658B7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chr1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A46345A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-1.24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25352A9" w14:textId="22F3D9D1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＜</w:t>
            </w: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619701CC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0.004</w:t>
            </w:r>
          </w:p>
        </w:tc>
      </w:tr>
      <w:tr w:rsidR="002247FF" w:rsidRPr="00AC4464" w14:paraId="6269F88A" w14:textId="77777777" w:rsidTr="00AC4464">
        <w:tc>
          <w:tcPr>
            <w:tcW w:w="1565" w:type="dxa"/>
            <w:tcBorders>
              <w:top w:val="nil"/>
              <w:bottom w:val="nil"/>
            </w:tcBorders>
          </w:tcPr>
          <w:p w14:paraId="48704991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Slc11a1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16C31C84" w14:textId="77777777" w:rsidR="002247FF" w:rsidRPr="00AC4464" w:rsidRDefault="002247FF" w:rsidP="00CB0E4D">
            <w:pPr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ENSMUSG00000026177.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629A973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chr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7569525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-1.44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FA46349" w14:textId="65DDEC6B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＜</w:t>
            </w: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1081E63A" w14:textId="284A25B1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＜</w:t>
            </w: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0.001</w:t>
            </w:r>
          </w:p>
        </w:tc>
      </w:tr>
      <w:tr w:rsidR="002247FF" w:rsidRPr="00AC4464" w14:paraId="456050BD" w14:textId="77777777" w:rsidTr="00AC4464">
        <w:tc>
          <w:tcPr>
            <w:tcW w:w="1565" w:type="dxa"/>
            <w:tcBorders>
              <w:top w:val="nil"/>
              <w:bottom w:val="nil"/>
            </w:tcBorders>
          </w:tcPr>
          <w:p w14:paraId="1670AC30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Lilra6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7B8A700C" w14:textId="77777777" w:rsidR="002247FF" w:rsidRPr="00AC4464" w:rsidRDefault="002247FF" w:rsidP="00CB0E4D">
            <w:pPr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ENSMUSG00000030427.1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8F9688F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chr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32CF483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-2.46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EAD3921" w14:textId="29AE841D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＜</w:t>
            </w: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66758446" w14:textId="594C14E4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＜</w:t>
            </w: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0.001</w:t>
            </w:r>
          </w:p>
        </w:tc>
      </w:tr>
      <w:tr w:rsidR="002247FF" w:rsidRPr="00AC4464" w14:paraId="5908F474" w14:textId="77777777" w:rsidTr="00AC4464">
        <w:tc>
          <w:tcPr>
            <w:tcW w:w="1565" w:type="dxa"/>
            <w:tcBorders>
              <w:top w:val="nil"/>
              <w:bottom w:val="nil"/>
            </w:tcBorders>
          </w:tcPr>
          <w:p w14:paraId="1B063E4D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Apobec1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5990C911" w14:textId="77777777" w:rsidR="002247FF" w:rsidRPr="00AC4464" w:rsidRDefault="002247FF" w:rsidP="00CB0E4D">
            <w:pPr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ENSMUSG00000040613.1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27E7AC0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chr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937EEF7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-1.28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1D7640E" w14:textId="05F33F98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＜</w:t>
            </w: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5F263D42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0.003</w:t>
            </w:r>
          </w:p>
        </w:tc>
      </w:tr>
      <w:tr w:rsidR="002247FF" w:rsidRPr="00AC4464" w14:paraId="0DA2B4B3" w14:textId="77777777" w:rsidTr="00AC4464">
        <w:tc>
          <w:tcPr>
            <w:tcW w:w="1565" w:type="dxa"/>
            <w:tcBorders>
              <w:top w:val="nil"/>
              <w:bottom w:val="nil"/>
            </w:tcBorders>
          </w:tcPr>
          <w:p w14:paraId="4796DA0F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Tcirg1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01385C14" w14:textId="77777777" w:rsidR="002247FF" w:rsidRPr="00AC4464" w:rsidRDefault="002247FF" w:rsidP="00CB0E4D">
            <w:pPr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ENSMUSG00000001750.1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A310A95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chr1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66FF37B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-1.25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FDCBCEE" w14:textId="7BE01BC4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＜</w:t>
            </w: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1248CB0F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0.004</w:t>
            </w:r>
          </w:p>
        </w:tc>
      </w:tr>
      <w:tr w:rsidR="002247FF" w:rsidRPr="00AC4464" w14:paraId="6387A118" w14:textId="77777777" w:rsidTr="00AC4464">
        <w:tc>
          <w:tcPr>
            <w:tcW w:w="1565" w:type="dxa"/>
            <w:tcBorders>
              <w:top w:val="nil"/>
              <w:bottom w:val="nil"/>
            </w:tcBorders>
          </w:tcPr>
          <w:p w14:paraId="35FAFDFC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Sema6c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78EE86E8" w14:textId="77777777" w:rsidR="002247FF" w:rsidRPr="00AC4464" w:rsidRDefault="002247FF" w:rsidP="00CB0E4D">
            <w:pPr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ENSMUSG00000038777.1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1BA74BB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chr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91D0CEB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1.03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A8544E7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35B107DE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0.040</w:t>
            </w:r>
          </w:p>
        </w:tc>
      </w:tr>
      <w:tr w:rsidR="002247FF" w:rsidRPr="00AC4464" w14:paraId="4E030046" w14:textId="77777777" w:rsidTr="00AC4464">
        <w:tc>
          <w:tcPr>
            <w:tcW w:w="1565" w:type="dxa"/>
            <w:tcBorders>
              <w:top w:val="nil"/>
              <w:bottom w:val="nil"/>
            </w:tcBorders>
          </w:tcPr>
          <w:p w14:paraId="653C0091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Pde4c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49EE9544" w14:textId="77777777" w:rsidR="002247FF" w:rsidRPr="00AC4464" w:rsidRDefault="002247FF" w:rsidP="00CB0E4D">
            <w:pPr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ENSMUSG00000031842.1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0E11C54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chr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708BF6C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1.10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5A46434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6EA51427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0.022</w:t>
            </w:r>
          </w:p>
        </w:tc>
      </w:tr>
      <w:tr w:rsidR="002247FF" w:rsidRPr="00AC4464" w14:paraId="287F63E8" w14:textId="77777777" w:rsidTr="00AC4464">
        <w:tc>
          <w:tcPr>
            <w:tcW w:w="1565" w:type="dxa"/>
            <w:tcBorders>
              <w:top w:val="nil"/>
              <w:bottom w:val="nil"/>
            </w:tcBorders>
          </w:tcPr>
          <w:p w14:paraId="642E4AAE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Slc16a3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5EF3D977" w14:textId="77777777" w:rsidR="002247FF" w:rsidRPr="00AC4464" w:rsidRDefault="002247FF" w:rsidP="00CB0E4D">
            <w:pPr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ENSMUSG00000025161.1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BEA856B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chr1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F0D35E1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-3.05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8D8FB0A" w14:textId="1F45A01E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＜</w:t>
            </w: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772383AC" w14:textId="29673C8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＜</w:t>
            </w: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0.001</w:t>
            </w:r>
          </w:p>
        </w:tc>
      </w:tr>
      <w:tr w:rsidR="002247FF" w:rsidRPr="00AC4464" w14:paraId="4E8ABDC5" w14:textId="77777777" w:rsidTr="00AC4464">
        <w:tc>
          <w:tcPr>
            <w:tcW w:w="1565" w:type="dxa"/>
            <w:tcBorders>
              <w:top w:val="nil"/>
              <w:bottom w:val="nil"/>
            </w:tcBorders>
          </w:tcPr>
          <w:p w14:paraId="3A289007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Slc2a6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412A20BA" w14:textId="77777777" w:rsidR="002247FF" w:rsidRPr="00AC4464" w:rsidRDefault="002247FF" w:rsidP="00CB0E4D">
            <w:pPr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ENSMUSG00000036067.1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83664A7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chr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9C00F6B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-1.91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81C50EA" w14:textId="546589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＜</w:t>
            </w: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01590112" w14:textId="4EE408F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＜</w:t>
            </w: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0.001</w:t>
            </w:r>
          </w:p>
        </w:tc>
      </w:tr>
      <w:tr w:rsidR="002247FF" w:rsidRPr="00AC4464" w14:paraId="0257FCAD" w14:textId="77777777" w:rsidTr="00AC4464">
        <w:tc>
          <w:tcPr>
            <w:tcW w:w="1565" w:type="dxa"/>
            <w:tcBorders>
              <w:top w:val="nil"/>
              <w:bottom w:val="nil"/>
            </w:tcBorders>
          </w:tcPr>
          <w:p w14:paraId="3B9F0B2E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Col18a1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5F7CB621" w14:textId="77777777" w:rsidR="002247FF" w:rsidRPr="00AC4464" w:rsidRDefault="002247FF" w:rsidP="00CB0E4D">
            <w:pPr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ENSMUSG00000001435.1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E6408B2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chr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EAE8667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-1.33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8671348" w14:textId="76CCE886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＜</w:t>
            </w: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655B805A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0.001</w:t>
            </w:r>
          </w:p>
        </w:tc>
      </w:tr>
      <w:tr w:rsidR="002247FF" w:rsidRPr="00AC4464" w14:paraId="39DAE67D" w14:textId="77777777" w:rsidTr="00AC4464">
        <w:tc>
          <w:tcPr>
            <w:tcW w:w="1565" w:type="dxa"/>
            <w:tcBorders>
              <w:top w:val="nil"/>
              <w:bottom w:val="nil"/>
            </w:tcBorders>
          </w:tcPr>
          <w:p w14:paraId="0485359E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Cd300lf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0566ADCB" w14:textId="77777777" w:rsidR="002247FF" w:rsidRPr="00AC4464" w:rsidRDefault="002247FF" w:rsidP="00CB0E4D">
            <w:pPr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ENSMUSG00000047798.1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F26027A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chr1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039E6AE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-5.82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853646C" w14:textId="036F51C9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＜</w:t>
            </w: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42405A74" w14:textId="78FDFF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＜</w:t>
            </w: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0.001</w:t>
            </w:r>
          </w:p>
        </w:tc>
      </w:tr>
      <w:tr w:rsidR="002247FF" w:rsidRPr="00AC4464" w14:paraId="06B69BB0" w14:textId="77777777" w:rsidTr="00AC4464">
        <w:tc>
          <w:tcPr>
            <w:tcW w:w="1565" w:type="dxa"/>
            <w:tcBorders>
              <w:top w:val="nil"/>
              <w:bottom w:val="nil"/>
            </w:tcBorders>
          </w:tcPr>
          <w:p w14:paraId="1DC914CA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Adcyap1r1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462F58E2" w14:textId="77777777" w:rsidR="002247FF" w:rsidRPr="00AC4464" w:rsidRDefault="002247FF" w:rsidP="00CB0E4D">
            <w:pPr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ENSMUSG00000029778.1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171A53A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chr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FDC74B8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-1.06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77677BB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46DC2650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0.024</w:t>
            </w:r>
          </w:p>
        </w:tc>
      </w:tr>
      <w:tr w:rsidR="002247FF" w:rsidRPr="00AC4464" w14:paraId="6437E43F" w14:textId="77777777" w:rsidTr="00AC4464">
        <w:tc>
          <w:tcPr>
            <w:tcW w:w="1565" w:type="dxa"/>
            <w:tcBorders>
              <w:top w:val="nil"/>
              <w:bottom w:val="nil"/>
            </w:tcBorders>
          </w:tcPr>
          <w:p w14:paraId="267F7380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Ms4a4c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027EB0B3" w14:textId="77777777" w:rsidR="002247FF" w:rsidRPr="00AC4464" w:rsidRDefault="002247FF" w:rsidP="00CB0E4D">
            <w:pPr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ENSMUSG00000024675.1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14D632C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chr1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0E265E8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-4.02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86C345F" w14:textId="22367D88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＜</w:t>
            </w: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5A21F81A" w14:textId="01641A65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＜</w:t>
            </w: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0.001</w:t>
            </w:r>
          </w:p>
        </w:tc>
      </w:tr>
      <w:tr w:rsidR="002247FF" w:rsidRPr="00AC4464" w14:paraId="607EB176" w14:textId="77777777" w:rsidTr="00AC4464">
        <w:tc>
          <w:tcPr>
            <w:tcW w:w="1565" w:type="dxa"/>
            <w:tcBorders>
              <w:top w:val="nil"/>
              <w:bottom w:val="nil"/>
            </w:tcBorders>
          </w:tcPr>
          <w:p w14:paraId="4F3C26D1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Tll2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51AA0946" w14:textId="77777777" w:rsidR="002247FF" w:rsidRPr="00AC4464" w:rsidRDefault="002247FF" w:rsidP="00CB0E4D">
            <w:pPr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ENSMUSG00000025013.1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332AB1C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chr1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9DAFB22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1.29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0E11667" w14:textId="3A306DC8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＜</w:t>
            </w: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0625501A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0.007</w:t>
            </w:r>
          </w:p>
        </w:tc>
      </w:tr>
      <w:tr w:rsidR="002247FF" w:rsidRPr="00AC4464" w14:paraId="6C9D8926" w14:textId="77777777" w:rsidTr="00AC4464">
        <w:tc>
          <w:tcPr>
            <w:tcW w:w="1565" w:type="dxa"/>
            <w:tcBorders>
              <w:top w:val="nil"/>
              <w:bottom w:val="nil"/>
            </w:tcBorders>
          </w:tcPr>
          <w:p w14:paraId="776AE8A9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Fhl1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5B6C91B4" w14:textId="77777777" w:rsidR="002247FF" w:rsidRPr="00AC4464" w:rsidRDefault="002247FF" w:rsidP="00CB0E4D">
            <w:pPr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ENSMUSG00000023092.1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F1E9F66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proofErr w:type="spellStart"/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chrX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4D5F34F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-1.20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EE3DCDE" w14:textId="1786E241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＜</w:t>
            </w: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269CE8D9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0.005</w:t>
            </w:r>
          </w:p>
        </w:tc>
      </w:tr>
      <w:tr w:rsidR="002247FF" w:rsidRPr="00AC4464" w14:paraId="3D615B47" w14:textId="77777777" w:rsidTr="00AC4464">
        <w:tc>
          <w:tcPr>
            <w:tcW w:w="1565" w:type="dxa"/>
            <w:tcBorders>
              <w:top w:val="nil"/>
              <w:bottom w:val="nil"/>
            </w:tcBorders>
          </w:tcPr>
          <w:p w14:paraId="72A3591C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Fn1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7F9E6CFF" w14:textId="77777777" w:rsidR="002247FF" w:rsidRPr="00AC4464" w:rsidRDefault="002247FF" w:rsidP="00CB0E4D">
            <w:pPr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ENSMUSG00000026193.1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BC86D24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chr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30FFDAE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-2.46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783E2F0" w14:textId="71C78E26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＜</w:t>
            </w: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09A5EC27" w14:textId="1F8CEB02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＜</w:t>
            </w: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0.001</w:t>
            </w:r>
          </w:p>
        </w:tc>
      </w:tr>
      <w:tr w:rsidR="002247FF" w:rsidRPr="00AC4464" w14:paraId="7991F2CA" w14:textId="77777777" w:rsidTr="00AC4464">
        <w:tc>
          <w:tcPr>
            <w:tcW w:w="1565" w:type="dxa"/>
            <w:tcBorders>
              <w:top w:val="nil"/>
              <w:bottom w:val="nil"/>
            </w:tcBorders>
          </w:tcPr>
          <w:p w14:paraId="5AF774BB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Pik3cd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245FDC7" w14:textId="77777777" w:rsidR="002247FF" w:rsidRPr="00AC4464" w:rsidRDefault="002247FF" w:rsidP="00CB0E4D">
            <w:pPr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ENSMUSG00000039936.1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2259EF3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chr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84F9A14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-1.46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0D6EE3F" w14:textId="4E55F9B0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＜</w:t>
            </w: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607EBFD3" w14:textId="1919AAAA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＜</w:t>
            </w: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0.001</w:t>
            </w:r>
          </w:p>
        </w:tc>
      </w:tr>
      <w:tr w:rsidR="002247FF" w:rsidRPr="00AC4464" w14:paraId="41B53E1A" w14:textId="77777777" w:rsidTr="00AC4464">
        <w:tc>
          <w:tcPr>
            <w:tcW w:w="1565" w:type="dxa"/>
            <w:tcBorders>
              <w:top w:val="nil"/>
              <w:bottom w:val="nil"/>
            </w:tcBorders>
          </w:tcPr>
          <w:p w14:paraId="6F1C3A39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Upp1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28F28CE0" w14:textId="77777777" w:rsidR="002247FF" w:rsidRPr="00AC4464" w:rsidRDefault="002247FF" w:rsidP="00CB0E4D">
            <w:pPr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ENSMUSG00000020407.1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C134410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chr1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A272016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-1.14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A06B2A7" w14:textId="0A898D3D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＜</w:t>
            </w: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0E006F29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0.014</w:t>
            </w:r>
          </w:p>
        </w:tc>
      </w:tr>
      <w:tr w:rsidR="002247FF" w:rsidRPr="00AC4464" w14:paraId="59FDEBF9" w14:textId="77777777" w:rsidTr="00AC4464">
        <w:tc>
          <w:tcPr>
            <w:tcW w:w="1565" w:type="dxa"/>
            <w:tcBorders>
              <w:top w:val="nil"/>
              <w:bottom w:val="nil"/>
            </w:tcBorders>
          </w:tcPr>
          <w:p w14:paraId="611C4CDA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Cux2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15BD2622" w14:textId="77777777" w:rsidR="002247FF" w:rsidRPr="00AC4464" w:rsidRDefault="002247FF" w:rsidP="00CB0E4D">
            <w:pPr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ENSMUSG00000042589.1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46C9F26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chr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6224282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1.23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B5E3691" w14:textId="360E6F4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＜</w:t>
            </w: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38601B23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0.005</w:t>
            </w:r>
          </w:p>
        </w:tc>
      </w:tr>
      <w:tr w:rsidR="002247FF" w:rsidRPr="00AC4464" w14:paraId="67D5D884" w14:textId="77777777" w:rsidTr="00AC4464">
        <w:tc>
          <w:tcPr>
            <w:tcW w:w="1565" w:type="dxa"/>
            <w:tcBorders>
              <w:top w:val="nil"/>
              <w:bottom w:val="nil"/>
            </w:tcBorders>
          </w:tcPr>
          <w:p w14:paraId="7D529CA0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Cnr2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54F98EA" w14:textId="77777777" w:rsidR="002247FF" w:rsidRPr="00AC4464" w:rsidRDefault="002247FF" w:rsidP="00CB0E4D">
            <w:pPr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ENSMUSG00000062585.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9AA2D56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chr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09A1E66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-1.34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38D06F2" w14:textId="1010D103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＜</w:t>
            </w: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14504E3B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0.005</w:t>
            </w:r>
          </w:p>
        </w:tc>
      </w:tr>
      <w:tr w:rsidR="002247FF" w:rsidRPr="00AC4464" w14:paraId="4D8D9FDF" w14:textId="77777777" w:rsidTr="00AC4464">
        <w:tc>
          <w:tcPr>
            <w:tcW w:w="1565" w:type="dxa"/>
            <w:tcBorders>
              <w:top w:val="nil"/>
              <w:bottom w:val="nil"/>
            </w:tcBorders>
          </w:tcPr>
          <w:p w14:paraId="11E02ACE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Csf2rb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5FD6D50F" w14:textId="77777777" w:rsidR="002247FF" w:rsidRPr="00AC4464" w:rsidRDefault="002247FF" w:rsidP="00CB0E4D">
            <w:pPr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ENSMUSG00000071713.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FB89171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chr1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6B07297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-2.68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A290330" w14:textId="58C0D6D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＜</w:t>
            </w: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426C3DDA" w14:textId="43268E1C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＜</w:t>
            </w: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0.001</w:t>
            </w:r>
          </w:p>
        </w:tc>
      </w:tr>
      <w:tr w:rsidR="002247FF" w:rsidRPr="00AC4464" w14:paraId="6BC44AC5" w14:textId="77777777" w:rsidTr="00AC4464">
        <w:tc>
          <w:tcPr>
            <w:tcW w:w="1565" w:type="dxa"/>
            <w:tcBorders>
              <w:top w:val="nil"/>
              <w:bottom w:val="nil"/>
            </w:tcBorders>
          </w:tcPr>
          <w:p w14:paraId="4D3B1962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Pira2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F49A99A" w14:textId="77777777" w:rsidR="002247FF" w:rsidRPr="00AC4464" w:rsidRDefault="002247FF" w:rsidP="00CB0E4D">
            <w:pPr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ENSMUSG00000089942.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7FC7373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chr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AE60262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-2.83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4F629F7" w14:textId="61DB4FD4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＜</w:t>
            </w: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02B4C3B3" w14:textId="097DB576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＜</w:t>
            </w: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0.001</w:t>
            </w:r>
          </w:p>
        </w:tc>
      </w:tr>
      <w:tr w:rsidR="002247FF" w:rsidRPr="00AC4464" w14:paraId="01204866" w14:textId="77777777" w:rsidTr="00AC4464">
        <w:tc>
          <w:tcPr>
            <w:tcW w:w="1565" w:type="dxa"/>
            <w:tcBorders>
              <w:top w:val="nil"/>
              <w:bottom w:val="nil"/>
            </w:tcBorders>
          </w:tcPr>
          <w:p w14:paraId="64754FDE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Ptprz1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0385E293" w14:textId="77777777" w:rsidR="002247FF" w:rsidRPr="00AC4464" w:rsidRDefault="002247FF" w:rsidP="00CB0E4D">
            <w:pPr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ENSMUSG00000068748.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251DC99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chr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988A017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1.18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9726945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653D70E1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0.034</w:t>
            </w:r>
          </w:p>
        </w:tc>
      </w:tr>
      <w:tr w:rsidR="002247FF" w:rsidRPr="00AC4464" w14:paraId="08856A02" w14:textId="77777777" w:rsidTr="00AC4464">
        <w:tc>
          <w:tcPr>
            <w:tcW w:w="1565" w:type="dxa"/>
            <w:tcBorders>
              <w:top w:val="nil"/>
              <w:bottom w:val="nil"/>
            </w:tcBorders>
          </w:tcPr>
          <w:p w14:paraId="4E8630AB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Ms4a8a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0D05F222" w14:textId="77777777" w:rsidR="002247FF" w:rsidRPr="00AC4464" w:rsidRDefault="002247FF" w:rsidP="00CB0E4D">
            <w:pPr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ENSMUSG00000024730.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826B168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chr1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F70BF51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-2.71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3686CC7" w14:textId="49668FB6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＜</w:t>
            </w: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3821ECC7" w14:textId="42387658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＜</w:t>
            </w: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0.001</w:t>
            </w:r>
          </w:p>
        </w:tc>
      </w:tr>
      <w:tr w:rsidR="002247FF" w:rsidRPr="00AC4464" w14:paraId="00F16559" w14:textId="77777777" w:rsidTr="00AC4464">
        <w:tc>
          <w:tcPr>
            <w:tcW w:w="1565" w:type="dxa"/>
            <w:tcBorders>
              <w:top w:val="nil"/>
              <w:bottom w:val="nil"/>
            </w:tcBorders>
          </w:tcPr>
          <w:p w14:paraId="01408ECB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Mylk4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24B2C0D6" w14:textId="77777777" w:rsidR="002247FF" w:rsidRPr="00AC4464" w:rsidRDefault="002247FF" w:rsidP="00CB0E4D">
            <w:pPr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ENSMUSG00000044951.1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89CA955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chr1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D19142F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1.90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6281954" w14:textId="7AAE2DAF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＜</w:t>
            </w: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3B608594" w14:textId="3E3FACA5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＜</w:t>
            </w: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0.001</w:t>
            </w:r>
          </w:p>
        </w:tc>
      </w:tr>
      <w:tr w:rsidR="002247FF" w:rsidRPr="00AC4464" w14:paraId="571DD381" w14:textId="77777777" w:rsidTr="00AC4464">
        <w:tc>
          <w:tcPr>
            <w:tcW w:w="1565" w:type="dxa"/>
            <w:tcBorders>
              <w:top w:val="nil"/>
              <w:bottom w:val="nil"/>
            </w:tcBorders>
          </w:tcPr>
          <w:p w14:paraId="47C9ADFF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Il4ra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1F24DEFD" w14:textId="77777777" w:rsidR="002247FF" w:rsidRPr="00AC4464" w:rsidRDefault="002247FF" w:rsidP="00CB0E4D">
            <w:pPr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ENSMUSG00000030748.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48B5C8F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chr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16AD32F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-1.58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A3487DF" w14:textId="49619C73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＜</w:t>
            </w: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1C4D28AA" w14:textId="62341DA4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＜</w:t>
            </w: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0.001</w:t>
            </w:r>
          </w:p>
        </w:tc>
      </w:tr>
      <w:tr w:rsidR="002247FF" w:rsidRPr="00AC4464" w14:paraId="590A7443" w14:textId="77777777" w:rsidTr="00AC4464">
        <w:tc>
          <w:tcPr>
            <w:tcW w:w="1565" w:type="dxa"/>
            <w:tcBorders>
              <w:top w:val="nil"/>
              <w:bottom w:val="nil"/>
            </w:tcBorders>
          </w:tcPr>
          <w:p w14:paraId="2E47DC39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Rasgrp4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15D840D0" w14:textId="77777777" w:rsidR="002247FF" w:rsidRPr="00AC4464" w:rsidRDefault="002247FF" w:rsidP="00CB0E4D">
            <w:pPr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ENSMUSG00000030589.1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43B37B1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chr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ED449C3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-1.19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11E63C2" w14:textId="013896F5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＜</w:t>
            </w: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05E5B982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0.012</w:t>
            </w:r>
          </w:p>
        </w:tc>
      </w:tr>
      <w:tr w:rsidR="002247FF" w:rsidRPr="00AC4464" w14:paraId="177A62FE" w14:textId="77777777" w:rsidTr="00AC4464">
        <w:tc>
          <w:tcPr>
            <w:tcW w:w="1565" w:type="dxa"/>
            <w:tcBorders>
              <w:top w:val="nil"/>
              <w:bottom w:val="nil"/>
            </w:tcBorders>
          </w:tcPr>
          <w:p w14:paraId="011B10FC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Gas2l3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06673139" w14:textId="77777777" w:rsidR="002247FF" w:rsidRPr="00AC4464" w:rsidRDefault="002247FF" w:rsidP="00CB0E4D">
            <w:pPr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ENSMUSG00000074802.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FD8087D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chr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DCA6BE6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-1.35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99A31E5" w14:textId="78E35DE1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＜</w:t>
            </w: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6B78E1C6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0.002</w:t>
            </w:r>
          </w:p>
        </w:tc>
      </w:tr>
      <w:tr w:rsidR="002247FF" w:rsidRPr="00AC4464" w14:paraId="03C7F7F0" w14:textId="77777777" w:rsidTr="00AC4464">
        <w:tc>
          <w:tcPr>
            <w:tcW w:w="1565" w:type="dxa"/>
            <w:tcBorders>
              <w:top w:val="nil"/>
              <w:bottom w:val="nil"/>
            </w:tcBorders>
          </w:tcPr>
          <w:p w14:paraId="4D3459B4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Wdr62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C622767" w14:textId="77777777" w:rsidR="002247FF" w:rsidRPr="00AC4464" w:rsidRDefault="002247FF" w:rsidP="00CB0E4D">
            <w:pPr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ENSMUSG00000037020.1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C8E9288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chr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498257A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-1.23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BE28A64" w14:textId="1124CA76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＜</w:t>
            </w: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6CE40CB2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0.012</w:t>
            </w:r>
          </w:p>
        </w:tc>
      </w:tr>
      <w:tr w:rsidR="002247FF" w:rsidRPr="00AC4464" w14:paraId="74E054EE" w14:textId="77777777" w:rsidTr="00AC4464">
        <w:tc>
          <w:tcPr>
            <w:tcW w:w="1565" w:type="dxa"/>
            <w:tcBorders>
              <w:top w:val="nil"/>
            </w:tcBorders>
          </w:tcPr>
          <w:p w14:paraId="297F5BA0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Sell</w:t>
            </w:r>
          </w:p>
        </w:tc>
        <w:tc>
          <w:tcPr>
            <w:tcW w:w="2977" w:type="dxa"/>
            <w:tcBorders>
              <w:top w:val="nil"/>
            </w:tcBorders>
          </w:tcPr>
          <w:p w14:paraId="15EACDC3" w14:textId="77777777" w:rsidR="002247FF" w:rsidRPr="00AC4464" w:rsidRDefault="002247FF" w:rsidP="00CB0E4D">
            <w:pPr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ENSMUSG00000026581.12</w:t>
            </w:r>
          </w:p>
        </w:tc>
        <w:tc>
          <w:tcPr>
            <w:tcW w:w="1559" w:type="dxa"/>
            <w:tcBorders>
              <w:top w:val="nil"/>
            </w:tcBorders>
          </w:tcPr>
          <w:p w14:paraId="6BE47400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chr1</w:t>
            </w:r>
          </w:p>
        </w:tc>
        <w:tc>
          <w:tcPr>
            <w:tcW w:w="992" w:type="dxa"/>
            <w:tcBorders>
              <w:top w:val="nil"/>
            </w:tcBorders>
          </w:tcPr>
          <w:p w14:paraId="36430CC0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-2.667</w:t>
            </w:r>
          </w:p>
        </w:tc>
        <w:tc>
          <w:tcPr>
            <w:tcW w:w="1418" w:type="dxa"/>
            <w:tcBorders>
              <w:top w:val="nil"/>
            </w:tcBorders>
          </w:tcPr>
          <w:p w14:paraId="454CF931" w14:textId="4B24A79E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＜</w:t>
            </w: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365" w:type="dxa"/>
            <w:tcBorders>
              <w:top w:val="nil"/>
            </w:tcBorders>
          </w:tcPr>
          <w:p w14:paraId="3500A5AB" w14:textId="0A9599B9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＜</w:t>
            </w: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0.001</w:t>
            </w:r>
          </w:p>
        </w:tc>
      </w:tr>
      <w:tr w:rsidR="002247FF" w:rsidRPr="00AC4464" w14:paraId="5E5A4631" w14:textId="77777777" w:rsidTr="00353C68">
        <w:tc>
          <w:tcPr>
            <w:tcW w:w="1565" w:type="dxa"/>
          </w:tcPr>
          <w:p w14:paraId="5D27170F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Prg4</w:t>
            </w:r>
          </w:p>
        </w:tc>
        <w:tc>
          <w:tcPr>
            <w:tcW w:w="2977" w:type="dxa"/>
          </w:tcPr>
          <w:p w14:paraId="3FAC8A2B" w14:textId="77777777" w:rsidR="002247FF" w:rsidRPr="00AC4464" w:rsidRDefault="002247FF" w:rsidP="00CB0E4D">
            <w:pPr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ENSMUSG00000006014.14</w:t>
            </w:r>
          </w:p>
        </w:tc>
        <w:tc>
          <w:tcPr>
            <w:tcW w:w="1559" w:type="dxa"/>
          </w:tcPr>
          <w:p w14:paraId="593D66CA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chr1</w:t>
            </w:r>
          </w:p>
        </w:tc>
        <w:tc>
          <w:tcPr>
            <w:tcW w:w="992" w:type="dxa"/>
          </w:tcPr>
          <w:p w14:paraId="239D450D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-2.239</w:t>
            </w:r>
          </w:p>
        </w:tc>
        <w:tc>
          <w:tcPr>
            <w:tcW w:w="1418" w:type="dxa"/>
          </w:tcPr>
          <w:p w14:paraId="636ECC40" w14:textId="0B014523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＜</w:t>
            </w: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365" w:type="dxa"/>
          </w:tcPr>
          <w:p w14:paraId="2C9EACDC" w14:textId="18CC9B18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＜</w:t>
            </w: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0.001</w:t>
            </w:r>
          </w:p>
        </w:tc>
      </w:tr>
      <w:tr w:rsidR="002247FF" w:rsidRPr="00AC4464" w14:paraId="74A8822A" w14:textId="77777777" w:rsidTr="00353C68">
        <w:tc>
          <w:tcPr>
            <w:tcW w:w="1565" w:type="dxa"/>
          </w:tcPr>
          <w:p w14:paraId="4843B093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Clec4n</w:t>
            </w:r>
          </w:p>
        </w:tc>
        <w:tc>
          <w:tcPr>
            <w:tcW w:w="2977" w:type="dxa"/>
          </w:tcPr>
          <w:p w14:paraId="67D9CB05" w14:textId="77777777" w:rsidR="002247FF" w:rsidRPr="00AC4464" w:rsidRDefault="002247FF" w:rsidP="00CB0E4D">
            <w:pPr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ENSMUSG00000023349.12</w:t>
            </w:r>
          </w:p>
        </w:tc>
        <w:tc>
          <w:tcPr>
            <w:tcW w:w="1559" w:type="dxa"/>
          </w:tcPr>
          <w:p w14:paraId="294E73EE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chr6</w:t>
            </w:r>
          </w:p>
        </w:tc>
        <w:tc>
          <w:tcPr>
            <w:tcW w:w="992" w:type="dxa"/>
          </w:tcPr>
          <w:p w14:paraId="41C247A1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-2.311</w:t>
            </w:r>
          </w:p>
        </w:tc>
        <w:tc>
          <w:tcPr>
            <w:tcW w:w="1418" w:type="dxa"/>
          </w:tcPr>
          <w:p w14:paraId="5542C0FB" w14:textId="2BB7067B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＜</w:t>
            </w: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365" w:type="dxa"/>
          </w:tcPr>
          <w:p w14:paraId="7CF240AF" w14:textId="7FA7B933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＜</w:t>
            </w: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0.001</w:t>
            </w:r>
          </w:p>
        </w:tc>
        <w:bookmarkStart w:id="0" w:name="_GoBack"/>
        <w:bookmarkEnd w:id="0"/>
      </w:tr>
      <w:tr w:rsidR="002247FF" w:rsidRPr="00AC4464" w14:paraId="4CCE158C" w14:textId="77777777" w:rsidTr="00353C68">
        <w:tc>
          <w:tcPr>
            <w:tcW w:w="1565" w:type="dxa"/>
          </w:tcPr>
          <w:p w14:paraId="7F968A8D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Il17ra</w:t>
            </w:r>
          </w:p>
        </w:tc>
        <w:tc>
          <w:tcPr>
            <w:tcW w:w="2977" w:type="dxa"/>
          </w:tcPr>
          <w:p w14:paraId="4D4E48D2" w14:textId="77777777" w:rsidR="002247FF" w:rsidRPr="00AC4464" w:rsidRDefault="002247FF" w:rsidP="00CB0E4D">
            <w:pPr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ENSMUSG00000002897.3</w:t>
            </w:r>
          </w:p>
        </w:tc>
        <w:tc>
          <w:tcPr>
            <w:tcW w:w="1559" w:type="dxa"/>
          </w:tcPr>
          <w:p w14:paraId="4F4C7508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chr6</w:t>
            </w:r>
          </w:p>
        </w:tc>
        <w:tc>
          <w:tcPr>
            <w:tcW w:w="992" w:type="dxa"/>
          </w:tcPr>
          <w:p w14:paraId="43329E74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-2.115</w:t>
            </w:r>
          </w:p>
        </w:tc>
        <w:tc>
          <w:tcPr>
            <w:tcW w:w="1418" w:type="dxa"/>
          </w:tcPr>
          <w:p w14:paraId="07F5AD39" w14:textId="02D78C51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＜</w:t>
            </w: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365" w:type="dxa"/>
          </w:tcPr>
          <w:p w14:paraId="77031874" w14:textId="5EFBA3A4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＜</w:t>
            </w: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0.001</w:t>
            </w:r>
          </w:p>
        </w:tc>
      </w:tr>
      <w:tr w:rsidR="002247FF" w:rsidRPr="00AC4464" w14:paraId="3C2303B4" w14:textId="77777777" w:rsidTr="00353C68">
        <w:tc>
          <w:tcPr>
            <w:tcW w:w="1565" w:type="dxa"/>
          </w:tcPr>
          <w:p w14:paraId="191D7BFF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proofErr w:type="spellStart"/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Postn</w:t>
            </w:r>
            <w:proofErr w:type="spellEnd"/>
          </w:p>
        </w:tc>
        <w:tc>
          <w:tcPr>
            <w:tcW w:w="2977" w:type="dxa"/>
          </w:tcPr>
          <w:p w14:paraId="1B2A9AD7" w14:textId="77777777" w:rsidR="002247FF" w:rsidRPr="00AC4464" w:rsidRDefault="002247FF" w:rsidP="00CB0E4D">
            <w:pPr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ENSMUSG00000027750.14</w:t>
            </w:r>
          </w:p>
        </w:tc>
        <w:tc>
          <w:tcPr>
            <w:tcW w:w="1559" w:type="dxa"/>
          </w:tcPr>
          <w:p w14:paraId="4C82DC3B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chr3</w:t>
            </w:r>
          </w:p>
        </w:tc>
        <w:tc>
          <w:tcPr>
            <w:tcW w:w="992" w:type="dxa"/>
          </w:tcPr>
          <w:p w14:paraId="5347B121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-1.346</w:t>
            </w:r>
          </w:p>
        </w:tc>
        <w:tc>
          <w:tcPr>
            <w:tcW w:w="1418" w:type="dxa"/>
          </w:tcPr>
          <w:p w14:paraId="006315D6" w14:textId="759D6D90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＜</w:t>
            </w: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365" w:type="dxa"/>
          </w:tcPr>
          <w:p w14:paraId="744953DC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0.001</w:t>
            </w:r>
          </w:p>
        </w:tc>
      </w:tr>
      <w:tr w:rsidR="002247FF" w:rsidRPr="00AC4464" w14:paraId="49A83EFC" w14:textId="77777777" w:rsidTr="00353C68">
        <w:tc>
          <w:tcPr>
            <w:tcW w:w="1565" w:type="dxa"/>
          </w:tcPr>
          <w:p w14:paraId="2651DE18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Rtn4</w:t>
            </w:r>
          </w:p>
        </w:tc>
        <w:tc>
          <w:tcPr>
            <w:tcW w:w="2977" w:type="dxa"/>
          </w:tcPr>
          <w:p w14:paraId="2DC2000F" w14:textId="77777777" w:rsidR="002247FF" w:rsidRPr="00AC4464" w:rsidRDefault="002247FF" w:rsidP="00CB0E4D">
            <w:pPr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ENSMUSG00000020458.14</w:t>
            </w:r>
          </w:p>
        </w:tc>
        <w:tc>
          <w:tcPr>
            <w:tcW w:w="1559" w:type="dxa"/>
          </w:tcPr>
          <w:p w14:paraId="068901EA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chr11</w:t>
            </w:r>
          </w:p>
        </w:tc>
        <w:tc>
          <w:tcPr>
            <w:tcW w:w="992" w:type="dxa"/>
          </w:tcPr>
          <w:p w14:paraId="511B25E7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-1.498</w:t>
            </w:r>
          </w:p>
        </w:tc>
        <w:tc>
          <w:tcPr>
            <w:tcW w:w="1418" w:type="dxa"/>
          </w:tcPr>
          <w:p w14:paraId="1989FC17" w14:textId="7B6BCD56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＜</w:t>
            </w: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365" w:type="dxa"/>
          </w:tcPr>
          <w:p w14:paraId="5D98CAC8" w14:textId="04CF4670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＜</w:t>
            </w: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0.001</w:t>
            </w:r>
          </w:p>
        </w:tc>
      </w:tr>
      <w:tr w:rsidR="002247FF" w:rsidRPr="00AC4464" w14:paraId="70023E0E" w14:textId="77777777" w:rsidTr="00353C68">
        <w:tc>
          <w:tcPr>
            <w:tcW w:w="1565" w:type="dxa"/>
          </w:tcPr>
          <w:p w14:paraId="56852BB4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Ikzf1</w:t>
            </w:r>
          </w:p>
        </w:tc>
        <w:tc>
          <w:tcPr>
            <w:tcW w:w="2977" w:type="dxa"/>
          </w:tcPr>
          <w:p w14:paraId="4DEA7048" w14:textId="77777777" w:rsidR="002247FF" w:rsidRPr="00AC4464" w:rsidRDefault="002247FF" w:rsidP="00CB0E4D">
            <w:pPr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ENSMUSG00000018654.15</w:t>
            </w:r>
          </w:p>
        </w:tc>
        <w:tc>
          <w:tcPr>
            <w:tcW w:w="1559" w:type="dxa"/>
          </w:tcPr>
          <w:p w14:paraId="35E25678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chr11</w:t>
            </w:r>
          </w:p>
        </w:tc>
        <w:tc>
          <w:tcPr>
            <w:tcW w:w="992" w:type="dxa"/>
          </w:tcPr>
          <w:p w14:paraId="471C0B0A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-1.765</w:t>
            </w:r>
          </w:p>
        </w:tc>
        <w:tc>
          <w:tcPr>
            <w:tcW w:w="1418" w:type="dxa"/>
          </w:tcPr>
          <w:p w14:paraId="19E0697C" w14:textId="3DEC1F4D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＜</w:t>
            </w: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365" w:type="dxa"/>
          </w:tcPr>
          <w:p w14:paraId="513B6E45" w14:textId="7117E5C3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＜</w:t>
            </w: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0.001</w:t>
            </w:r>
          </w:p>
        </w:tc>
      </w:tr>
      <w:tr w:rsidR="002247FF" w:rsidRPr="00AC4464" w14:paraId="3270F295" w14:textId="77777777" w:rsidTr="00353C68">
        <w:tc>
          <w:tcPr>
            <w:tcW w:w="1565" w:type="dxa"/>
          </w:tcPr>
          <w:p w14:paraId="21139BFE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Lman1l</w:t>
            </w:r>
          </w:p>
        </w:tc>
        <w:tc>
          <w:tcPr>
            <w:tcW w:w="2977" w:type="dxa"/>
          </w:tcPr>
          <w:p w14:paraId="08543153" w14:textId="77777777" w:rsidR="002247FF" w:rsidRPr="00AC4464" w:rsidRDefault="002247FF" w:rsidP="00CB0E4D">
            <w:pPr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ENSMUSG00000056271.11</w:t>
            </w:r>
          </w:p>
        </w:tc>
        <w:tc>
          <w:tcPr>
            <w:tcW w:w="1559" w:type="dxa"/>
          </w:tcPr>
          <w:p w14:paraId="20F4ECA9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chr9</w:t>
            </w:r>
          </w:p>
        </w:tc>
        <w:tc>
          <w:tcPr>
            <w:tcW w:w="992" w:type="dxa"/>
          </w:tcPr>
          <w:p w14:paraId="6F27C903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-2.689</w:t>
            </w:r>
          </w:p>
        </w:tc>
        <w:tc>
          <w:tcPr>
            <w:tcW w:w="1418" w:type="dxa"/>
          </w:tcPr>
          <w:p w14:paraId="64576C14" w14:textId="2171E8B9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＜</w:t>
            </w: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365" w:type="dxa"/>
          </w:tcPr>
          <w:p w14:paraId="08DA1C00" w14:textId="7EE24513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＜</w:t>
            </w: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0.001</w:t>
            </w:r>
          </w:p>
        </w:tc>
      </w:tr>
      <w:tr w:rsidR="002247FF" w:rsidRPr="00AC4464" w14:paraId="5DC947C0" w14:textId="77777777" w:rsidTr="00353C68">
        <w:tc>
          <w:tcPr>
            <w:tcW w:w="1565" w:type="dxa"/>
          </w:tcPr>
          <w:p w14:paraId="32171C04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proofErr w:type="spellStart"/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Capg</w:t>
            </w:r>
            <w:proofErr w:type="spellEnd"/>
          </w:p>
        </w:tc>
        <w:tc>
          <w:tcPr>
            <w:tcW w:w="2977" w:type="dxa"/>
          </w:tcPr>
          <w:p w14:paraId="3B9A8FC8" w14:textId="77777777" w:rsidR="002247FF" w:rsidRPr="00AC4464" w:rsidRDefault="002247FF" w:rsidP="00CB0E4D">
            <w:pPr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ENSMUSG00000056737.12</w:t>
            </w:r>
          </w:p>
        </w:tc>
        <w:tc>
          <w:tcPr>
            <w:tcW w:w="1559" w:type="dxa"/>
          </w:tcPr>
          <w:p w14:paraId="338ACCB1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chr6</w:t>
            </w:r>
          </w:p>
        </w:tc>
        <w:tc>
          <w:tcPr>
            <w:tcW w:w="992" w:type="dxa"/>
          </w:tcPr>
          <w:p w14:paraId="6EDB5E64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-1.830</w:t>
            </w:r>
          </w:p>
        </w:tc>
        <w:tc>
          <w:tcPr>
            <w:tcW w:w="1418" w:type="dxa"/>
          </w:tcPr>
          <w:p w14:paraId="70C11617" w14:textId="6E588F6E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＜</w:t>
            </w: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365" w:type="dxa"/>
          </w:tcPr>
          <w:p w14:paraId="3A79629F" w14:textId="603020FF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＜</w:t>
            </w: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0.001</w:t>
            </w:r>
          </w:p>
        </w:tc>
      </w:tr>
      <w:tr w:rsidR="002247FF" w:rsidRPr="00AC4464" w14:paraId="35AAECE3" w14:textId="77777777" w:rsidTr="00353C68">
        <w:tc>
          <w:tcPr>
            <w:tcW w:w="1565" w:type="dxa"/>
          </w:tcPr>
          <w:p w14:paraId="0DD2705D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Sun3</w:t>
            </w:r>
          </w:p>
        </w:tc>
        <w:tc>
          <w:tcPr>
            <w:tcW w:w="2977" w:type="dxa"/>
          </w:tcPr>
          <w:p w14:paraId="5D2D4A91" w14:textId="77777777" w:rsidR="002247FF" w:rsidRPr="00AC4464" w:rsidRDefault="002247FF" w:rsidP="00CB0E4D">
            <w:pPr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ENSMUSG00000040985.11</w:t>
            </w:r>
          </w:p>
        </w:tc>
        <w:tc>
          <w:tcPr>
            <w:tcW w:w="1559" w:type="dxa"/>
          </w:tcPr>
          <w:p w14:paraId="2D929204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chr11</w:t>
            </w:r>
          </w:p>
        </w:tc>
        <w:tc>
          <w:tcPr>
            <w:tcW w:w="992" w:type="dxa"/>
          </w:tcPr>
          <w:p w14:paraId="6AF86829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2.114</w:t>
            </w:r>
          </w:p>
        </w:tc>
        <w:tc>
          <w:tcPr>
            <w:tcW w:w="1418" w:type="dxa"/>
          </w:tcPr>
          <w:p w14:paraId="56C0DC63" w14:textId="08C88CFA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＜</w:t>
            </w: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365" w:type="dxa"/>
          </w:tcPr>
          <w:p w14:paraId="3FD3A698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0.018</w:t>
            </w:r>
          </w:p>
        </w:tc>
      </w:tr>
      <w:tr w:rsidR="002247FF" w:rsidRPr="00AC4464" w14:paraId="6E74D3DD" w14:textId="77777777" w:rsidTr="00353C68">
        <w:tc>
          <w:tcPr>
            <w:tcW w:w="1565" w:type="dxa"/>
          </w:tcPr>
          <w:p w14:paraId="794E87DE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Csf3r</w:t>
            </w:r>
          </w:p>
        </w:tc>
        <w:tc>
          <w:tcPr>
            <w:tcW w:w="2977" w:type="dxa"/>
          </w:tcPr>
          <w:p w14:paraId="54BF53D2" w14:textId="77777777" w:rsidR="002247FF" w:rsidRPr="00AC4464" w:rsidRDefault="002247FF" w:rsidP="00CB0E4D">
            <w:pPr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ENSMUSG00000028859.12</w:t>
            </w:r>
          </w:p>
        </w:tc>
        <w:tc>
          <w:tcPr>
            <w:tcW w:w="1559" w:type="dxa"/>
          </w:tcPr>
          <w:p w14:paraId="4AFF8903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chr4</w:t>
            </w:r>
          </w:p>
        </w:tc>
        <w:tc>
          <w:tcPr>
            <w:tcW w:w="992" w:type="dxa"/>
          </w:tcPr>
          <w:p w14:paraId="48381D3E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-3.810</w:t>
            </w:r>
          </w:p>
        </w:tc>
        <w:tc>
          <w:tcPr>
            <w:tcW w:w="1418" w:type="dxa"/>
          </w:tcPr>
          <w:p w14:paraId="2BC6B59B" w14:textId="58B573E4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＜</w:t>
            </w: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365" w:type="dxa"/>
          </w:tcPr>
          <w:p w14:paraId="0131CC3C" w14:textId="59093CCA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＜</w:t>
            </w: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0.001</w:t>
            </w:r>
          </w:p>
        </w:tc>
      </w:tr>
      <w:tr w:rsidR="002247FF" w:rsidRPr="00AC4464" w14:paraId="28C54EFA" w14:textId="77777777" w:rsidTr="00AC4464">
        <w:tc>
          <w:tcPr>
            <w:tcW w:w="1565" w:type="dxa"/>
            <w:tcBorders>
              <w:bottom w:val="single" w:sz="4" w:space="0" w:color="auto"/>
            </w:tcBorders>
          </w:tcPr>
          <w:p w14:paraId="12F0BCBA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Nr4a1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3884D8C1" w14:textId="77777777" w:rsidR="002247FF" w:rsidRPr="00AC4464" w:rsidRDefault="002247FF" w:rsidP="00CB0E4D">
            <w:pPr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ENSMUSG00000023034.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B7C2BE5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chr1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5ACCA7B" w14:textId="77777777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2.00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0E0A5CE" w14:textId="605F0336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＜</w:t>
            </w: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14:paraId="15459081" w14:textId="0D723E6A" w:rsidR="002247FF" w:rsidRPr="00AC4464" w:rsidRDefault="002247FF" w:rsidP="00CB0E4D">
            <w:pPr>
              <w:jc w:val="center"/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</w:pP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＜</w:t>
            </w:r>
            <w:r w:rsidRPr="00AC4464">
              <w:rPr>
                <w:rFonts w:ascii="Arial" w:hAnsi="Arial" w:cs="Arial"/>
                <w:kern w:val="2"/>
                <w:sz w:val="18"/>
                <w:szCs w:val="18"/>
                <w:lang w:val="en-US"/>
              </w:rPr>
              <w:t>0.001</w:t>
            </w:r>
          </w:p>
        </w:tc>
      </w:tr>
    </w:tbl>
    <w:p w14:paraId="34738372" w14:textId="77777777" w:rsidR="002247FF" w:rsidRPr="00FD3442" w:rsidRDefault="002247FF" w:rsidP="002247FF">
      <w:pPr>
        <w:spacing w:before="100" w:beforeAutospacing="1" w:after="100" w:afterAutospacing="1"/>
        <w:jc w:val="center"/>
        <w:rPr>
          <w:rFonts w:ascii="Arial" w:hAnsi="Arial" w:cs="Arial"/>
          <w:shd w:val="clear" w:color="auto" w:fill="FFFFFF"/>
          <w:lang w:val="en-AU"/>
        </w:rPr>
      </w:pPr>
    </w:p>
    <w:p w14:paraId="50DCB190" w14:textId="77777777" w:rsidR="000959DD" w:rsidRDefault="000959DD"/>
    <w:sectPr w:rsidR="000959DD" w:rsidSect="00287A59">
      <w:footerReference w:type="even" r:id="rId6"/>
      <w:footerReference w:type="default" r:id="rId7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353A96" w14:textId="77777777" w:rsidR="00D24067" w:rsidRDefault="00D24067" w:rsidP="002247FF">
      <w:r>
        <w:separator/>
      </w:r>
    </w:p>
  </w:endnote>
  <w:endnote w:type="continuationSeparator" w:id="0">
    <w:p w14:paraId="7AC99C9B" w14:textId="77777777" w:rsidR="00D24067" w:rsidRDefault="00D24067" w:rsidP="002247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866FD9" w14:textId="77777777" w:rsidR="00942515" w:rsidRDefault="002F003D" w:rsidP="00DB2DD3">
    <w:pPr>
      <w:pStyle w:val="a5"/>
      <w:framePr w:wrap="none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167DC3F5" w14:textId="77777777" w:rsidR="00942515" w:rsidRDefault="00D24067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21F63E" w14:textId="77777777" w:rsidR="00942515" w:rsidRDefault="002F003D" w:rsidP="00DB2DD3">
    <w:pPr>
      <w:pStyle w:val="a5"/>
      <w:framePr w:wrap="none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>
      <w:rPr>
        <w:rStyle w:val="a8"/>
        <w:noProof/>
      </w:rPr>
      <w:t>4</w:t>
    </w:r>
    <w:r>
      <w:rPr>
        <w:rStyle w:val="a8"/>
      </w:rPr>
      <w:fldChar w:fldCharType="end"/>
    </w:r>
  </w:p>
  <w:p w14:paraId="1EF08583" w14:textId="77777777" w:rsidR="00942515" w:rsidRDefault="00D2406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33C5F4" w14:textId="77777777" w:rsidR="00D24067" w:rsidRDefault="00D24067" w:rsidP="002247FF">
      <w:r>
        <w:separator/>
      </w:r>
    </w:p>
  </w:footnote>
  <w:footnote w:type="continuationSeparator" w:id="0">
    <w:p w14:paraId="69A606B0" w14:textId="77777777" w:rsidR="00D24067" w:rsidRDefault="00D24067" w:rsidP="002247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071"/>
    <w:rsid w:val="000959DD"/>
    <w:rsid w:val="002247FF"/>
    <w:rsid w:val="002F003D"/>
    <w:rsid w:val="00353C68"/>
    <w:rsid w:val="00941071"/>
    <w:rsid w:val="00AC4464"/>
    <w:rsid w:val="00C52F83"/>
    <w:rsid w:val="00D24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D9F04D"/>
  <w15:chartTrackingRefBased/>
  <w15:docId w15:val="{96F05A25-C45B-4424-B0AA-AEBC104C3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247FF"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47F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2247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47FF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2247FF"/>
    <w:rPr>
      <w:sz w:val="18"/>
      <w:szCs w:val="18"/>
    </w:rPr>
  </w:style>
  <w:style w:type="table" w:styleId="a7">
    <w:name w:val="Table Grid"/>
    <w:basedOn w:val="a1"/>
    <w:uiPriority w:val="39"/>
    <w:rsid w:val="002247FF"/>
    <w:rPr>
      <w:kern w:val="0"/>
      <w:sz w:val="24"/>
      <w:szCs w:val="24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page number"/>
    <w:basedOn w:val="a0"/>
    <w:uiPriority w:val="99"/>
    <w:semiHidden/>
    <w:unhideWhenUsed/>
    <w:rsid w:val="002247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57</Words>
  <Characters>2036</Characters>
  <Application>Microsoft Office Word</Application>
  <DocSecurity>0</DocSecurity>
  <Lines>16</Lines>
  <Paragraphs>4</Paragraphs>
  <ScaleCrop>false</ScaleCrop>
  <Company/>
  <LinksUpToDate>false</LinksUpToDate>
  <CharactersWithSpaces>2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apple</cp:lastModifiedBy>
  <cp:revision>4</cp:revision>
  <dcterms:created xsi:type="dcterms:W3CDTF">2022-04-14T13:59:00Z</dcterms:created>
  <dcterms:modified xsi:type="dcterms:W3CDTF">2022-08-14T10:16:00Z</dcterms:modified>
</cp:coreProperties>
</file>